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2464" w14:textId="77777777" w:rsidR="00EB6C1C" w:rsidRPr="00016A05" w:rsidRDefault="00EB6C1C" w:rsidP="00EB6C1C">
      <w:pPr>
        <w:rPr>
          <w:b/>
          <w:bCs/>
          <w:lang w:val="en-US"/>
        </w:rPr>
      </w:pPr>
      <w:r w:rsidRPr="00016A05">
        <w:rPr>
          <w:b/>
          <w:bCs/>
          <w:lang w:val="en-US"/>
        </w:rPr>
        <w:t>Supplemental materials</w:t>
      </w:r>
    </w:p>
    <w:p w14:paraId="6FC5F302" w14:textId="77777777" w:rsidR="00EB6C1C" w:rsidRPr="00016A05" w:rsidRDefault="00EB6C1C" w:rsidP="00EB6C1C">
      <w:pPr>
        <w:rPr>
          <w:lang w:val="en-US"/>
        </w:rPr>
      </w:pPr>
    </w:p>
    <w:p w14:paraId="1808761C" w14:textId="77777777" w:rsidR="00EB6C1C" w:rsidRPr="00016A05" w:rsidRDefault="00EB6C1C" w:rsidP="00EB6C1C">
      <w:pPr>
        <w:rPr>
          <w:b/>
          <w:bCs/>
          <w:lang w:val="en-US"/>
        </w:rPr>
      </w:pPr>
      <w:r w:rsidRPr="00016A05">
        <w:rPr>
          <w:b/>
          <w:bCs/>
          <w:lang w:val="en-US"/>
        </w:rPr>
        <w:t>S1</w:t>
      </w:r>
    </w:p>
    <w:p w14:paraId="17A7D6AF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 xml:space="preserve">Instructions for mindfulness meditation (translated from German by </w:t>
      </w:r>
      <w:proofErr w:type="spellStart"/>
      <w:r w:rsidRPr="00016A05">
        <w:rPr>
          <w:i/>
          <w:iCs/>
          <w:lang w:val="en-US"/>
        </w:rPr>
        <w:t>DeepL</w:t>
      </w:r>
      <w:proofErr w:type="spellEnd"/>
      <w:r w:rsidRPr="00016A05">
        <w:rPr>
          <w:i/>
          <w:iCs/>
          <w:lang w:val="en-US"/>
        </w:rPr>
        <w:t>)</w:t>
      </w:r>
    </w:p>
    <w:p w14:paraId="1CE3A821" w14:textId="77777777" w:rsidR="00EB6C1C" w:rsidRPr="00016A05" w:rsidRDefault="00EB6C1C" w:rsidP="00EB6C1C">
      <w:pPr>
        <w:rPr>
          <w:i/>
          <w:iCs/>
          <w:lang w:val="en-US"/>
        </w:rPr>
      </w:pPr>
    </w:p>
    <w:p w14:paraId="64B5C870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„The mindful sitting exercise with breath observation. The classic way to practice concentration and calm the mind by focusing on the breath.</w:t>
      </w:r>
    </w:p>
    <w:p w14:paraId="2CD75159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Take your time to find a comfortable sitting position. Free, not leaning, and upright.</w:t>
      </w:r>
    </w:p>
    <w:p w14:paraId="5B5882F2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Your hands can rest on your lap, your eyes closed.</w:t>
      </w:r>
    </w:p>
    <w:p w14:paraId="6DA45FEB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Notice the contact with the surface you are sitting on, your buttocks, feet, your body as a whole.</w:t>
      </w:r>
    </w:p>
    <w:p w14:paraId="5600AAB0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Then direct your attention to the movements of your breath, in your chest, in your abdomen and from there to the sensations that your breath causes in your nose.</w:t>
      </w:r>
    </w:p>
    <w:p w14:paraId="72A10690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The subtle sensations of the flow of breath at the nostrils, perhaps minimal stretching and relaxation.</w:t>
      </w:r>
    </w:p>
    <w:p w14:paraId="2685C058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And you may also notice the flow of air at the upper lip.</w:t>
      </w:r>
    </w:p>
    <w:p w14:paraId="7430B75F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Choose one aspect from these areas that you can perceive well. A point on which you can rest your attention. And once you have chosen a point, just stay there.</w:t>
      </w:r>
    </w:p>
    <w:p w14:paraId="0BF7BBB0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Just observe.</w:t>
      </w:r>
    </w:p>
    <w:p w14:paraId="39E8124C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The in and out.</w:t>
      </w:r>
    </w:p>
    <w:p w14:paraId="1712D2C4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Just let the focus of your perception rest there.</w:t>
      </w:r>
    </w:p>
    <w:p w14:paraId="482C64EC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And if you notice that your mind starts to wander on its own, just keep returning to the chosen point of observation.</w:t>
      </w:r>
    </w:p>
    <w:p w14:paraId="6A2882A8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Return again and again. And leave everything as it is.</w:t>
      </w:r>
    </w:p>
    <w:p w14:paraId="2F294777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You don't need to change anything.</w:t>
      </w:r>
    </w:p>
    <w:p w14:paraId="5DA7714D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Just observe.</w:t>
      </w:r>
    </w:p>
    <w:p w14:paraId="7BB28557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In and out.</w:t>
      </w:r>
    </w:p>
    <w:p w14:paraId="0AB249CD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And when you notice that your mind has wandered, just return.</w:t>
      </w:r>
    </w:p>
    <w:p w14:paraId="74C6063A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Return to this in and out.</w:t>
      </w:r>
    </w:p>
    <w:p w14:paraId="6BE9C738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Just observe. And stop.</w:t>
      </w:r>
    </w:p>
    <w:p w14:paraId="028C9B9F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If you notice that your mind has wandered off, simply bring it back to your breath.</w:t>
      </w:r>
    </w:p>
    <w:p w14:paraId="673AC201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And now, please get ready to return your attention to the outside world.</w:t>
      </w:r>
    </w:p>
    <w:p w14:paraId="543196C0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Perhaps with a few deep breaths.</w:t>
      </w:r>
    </w:p>
    <w:p w14:paraId="0D71344C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With a stretch and a yawn.</w:t>
      </w:r>
    </w:p>
    <w:p w14:paraId="4AEFF457" w14:textId="77777777" w:rsidR="00EB6C1C" w:rsidRPr="00016A05" w:rsidRDefault="00EB6C1C" w:rsidP="00EB6C1C">
      <w:pPr>
        <w:rPr>
          <w:i/>
          <w:iCs/>
          <w:lang w:val="en-US"/>
        </w:rPr>
      </w:pPr>
      <w:r w:rsidRPr="00016A05">
        <w:rPr>
          <w:i/>
          <w:iCs/>
          <w:lang w:val="en-US"/>
        </w:rPr>
        <w:t>And then open your eyes again.“</w:t>
      </w:r>
    </w:p>
    <w:p w14:paraId="1FBA79E4" w14:textId="77777777" w:rsidR="00EB6C1C" w:rsidRPr="00F455FC" w:rsidRDefault="00EB6C1C" w:rsidP="00EB6C1C">
      <w:pPr>
        <w:rPr>
          <w:b/>
          <w:bCs/>
          <w:lang w:val="en-US"/>
        </w:rPr>
      </w:pPr>
    </w:p>
    <w:p w14:paraId="2E3AE530" w14:textId="74065C72" w:rsidR="00EB6C1C" w:rsidRDefault="00F455FC" w:rsidP="00EB6C1C">
      <w:pPr>
        <w:rPr>
          <w:b/>
          <w:bCs/>
          <w:lang w:val="en-US"/>
        </w:rPr>
      </w:pPr>
      <w:r w:rsidRPr="00F455FC">
        <w:rPr>
          <w:b/>
          <w:bCs/>
          <w:lang w:val="en-US"/>
        </w:rPr>
        <w:t>S2</w:t>
      </w:r>
    </w:p>
    <w:p w14:paraId="3315678B" w14:textId="778E9202" w:rsidR="00F455FC" w:rsidRPr="00F455FC" w:rsidRDefault="00F455FC" w:rsidP="00EB6C1C">
      <w:pPr>
        <w:rPr>
          <w:b/>
          <w:bCs/>
          <w:i/>
          <w:iCs/>
          <w:lang w:val="en-US"/>
        </w:rPr>
      </w:pPr>
      <w:r w:rsidRPr="00F455FC">
        <w:rPr>
          <w:i/>
          <w:iCs/>
          <w:lang w:val="en-US"/>
        </w:rPr>
        <w:t>Supplementary results for autoregressive ANCOVA models</w:t>
      </w:r>
    </w:p>
    <w:p w14:paraId="751ADFF1" w14:textId="77777777" w:rsidR="00F455FC" w:rsidRPr="00016A05" w:rsidRDefault="00F455FC" w:rsidP="00EB6C1C">
      <w:pPr>
        <w:rPr>
          <w:lang w:val="en-US"/>
        </w:rPr>
      </w:pPr>
    </w:p>
    <w:tbl>
      <w:tblPr>
        <w:tblStyle w:val="TabellemithellemGitternetz"/>
        <w:tblW w:w="9067" w:type="dxa"/>
        <w:tblLook w:val="04A0" w:firstRow="1" w:lastRow="0" w:firstColumn="1" w:lastColumn="0" w:noHBand="0" w:noVBand="1"/>
      </w:tblPr>
      <w:tblGrid>
        <w:gridCol w:w="1246"/>
        <w:gridCol w:w="576"/>
        <w:gridCol w:w="2142"/>
        <w:gridCol w:w="1918"/>
        <w:gridCol w:w="923"/>
        <w:gridCol w:w="2262"/>
      </w:tblGrid>
      <w:tr w:rsidR="000571EC" w:rsidRPr="00F455FC" w14:paraId="0F0ACA55" w14:textId="77777777" w:rsidTr="000571EC">
        <w:trPr>
          <w:trHeight w:val="563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20908" w14:textId="395461A2" w:rsidR="001F49D9" w:rsidRPr="00F455FC" w:rsidRDefault="001F49D9" w:rsidP="00CB40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F5FB" w14:textId="7F81F88E" w:rsidR="001F49D9" w:rsidRPr="00C32BFE" w:rsidRDefault="001F49D9" w:rsidP="00CB400E">
            <w:pPr>
              <w:jc w:val="center"/>
              <w:rPr>
                <w:b/>
                <w:bCs/>
                <w:i/>
                <w:iCs/>
              </w:rPr>
            </w:pPr>
            <w:r w:rsidRPr="00C32BF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12E75" w14:textId="1225A274" w:rsidR="001F49D9" w:rsidRPr="00F455FC" w:rsidRDefault="001F49D9" w:rsidP="00CB400E">
            <w:pPr>
              <w:jc w:val="center"/>
              <w:rPr>
                <w:b/>
                <w:bCs/>
              </w:rPr>
            </w:pPr>
            <w:r w:rsidRPr="00F455FC">
              <w:rPr>
                <w:b/>
                <w:bCs/>
              </w:rPr>
              <w:t xml:space="preserve">Baseline </w:t>
            </w:r>
            <w:proofErr w:type="spellStart"/>
            <w:r w:rsidRPr="00F455FC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FFAF9" w14:textId="6B45F44D" w:rsidR="001F49D9" w:rsidRPr="00F455FC" w:rsidRDefault="001F49D9" w:rsidP="00CB400E">
            <w:pPr>
              <w:jc w:val="center"/>
              <w:rPr>
                <w:b/>
                <w:bCs/>
              </w:rPr>
            </w:pPr>
            <w:r w:rsidRPr="00F455FC">
              <w:rPr>
                <w:b/>
                <w:bCs/>
              </w:rPr>
              <w:t xml:space="preserve">Group </w:t>
            </w:r>
            <w:proofErr w:type="spellStart"/>
            <w:r w:rsidRPr="00F455FC">
              <w:rPr>
                <w:b/>
                <w:bCs/>
              </w:rPr>
              <w:t>effect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693D5" w14:textId="31C75A2A" w:rsidR="001F49D9" w:rsidRPr="00C32BFE" w:rsidRDefault="001F49D9" w:rsidP="00CB400E">
            <w:pPr>
              <w:jc w:val="center"/>
              <w:rPr>
                <w:b/>
                <w:bCs/>
                <w:i/>
                <w:iCs/>
              </w:rPr>
            </w:pPr>
            <w:r w:rsidRPr="00C32BFE">
              <w:rPr>
                <w:b/>
                <w:bCs/>
                <w:i/>
                <w:iCs/>
              </w:rPr>
              <w:t xml:space="preserve">Partial η² 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21E23" w14:textId="659F74D2" w:rsidR="001F49D9" w:rsidRPr="00F455FC" w:rsidRDefault="001F49D9" w:rsidP="00CB400E">
            <w:pPr>
              <w:jc w:val="center"/>
              <w:rPr>
                <w:b/>
                <w:bCs/>
              </w:rPr>
            </w:pPr>
            <w:proofErr w:type="spellStart"/>
            <w:r w:rsidRPr="00F455FC">
              <w:rPr>
                <w:b/>
                <w:bCs/>
              </w:rPr>
              <w:t>Significant</w:t>
            </w:r>
            <w:proofErr w:type="spellEnd"/>
            <w:r w:rsidRPr="00F455FC">
              <w:rPr>
                <w:b/>
                <w:bCs/>
              </w:rPr>
              <w:t xml:space="preserve"> </w:t>
            </w:r>
            <w:proofErr w:type="spellStart"/>
            <w:r w:rsidRPr="00F455FC">
              <w:rPr>
                <w:b/>
                <w:bCs/>
              </w:rPr>
              <w:t>pairwise</w:t>
            </w:r>
            <w:proofErr w:type="spellEnd"/>
            <w:r w:rsidRPr="00F455FC">
              <w:rPr>
                <w:b/>
                <w:bCs/>
              </w:rPr>
              <w:t xml:space="preserve"> </w:t>
            </w:r>
            <w:proofErr w:type="spellStart"/>
            <w:r w:rsidRPr="00F455FC">
              <w:rPr>
                <w:b/>
                <w:bCs/>
              </w:rPr>
              <w:t>comparison</w:t>
            </w:r>
            <w:r w:rsidR="00C32BFE">
              <w:rPr>
                <w:b/>
                <w:bCs/>
              </w:rPr>
              <w:t>s</w:t>
            </w:r>
            <w:proofErr w:type="spellEnd"/>
          </w:p>
        </w:tc>
      </w:tr>
      <w:tr w:rsidR="000571EC" w:rsidRPr="00F455FC" w14:paraId="74594DED" w14:textId="77777777" w:rsidTr="000571EC">
        <w:trPr>
          <w:trHeight w:val="1111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0D967" w14:textId="2C08707E" w:rsidR="001F49D9" w:rsidRPr="00F455FC" w:rsidRDefault="00C32BFE" w:rsidP="00CB40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SQ </w:t>
            </w:r>
            <w:proofErr w:type="spellStart"/>
            <w:r>
              <w:rPr>
                <w:i/>
                <w:iCs/>
              </w:rPr>
              <w:t>Perceived</w:t>
            </w:r>
            <w:proofErr w:type="spellEnd"/>
            <w:r>
              <w:rPr>
                <w:i/>
                <w:iCs/>
              </w:rPr>
              <w:t xml:space="preserve"> stres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647D" w14:textId="09B4864C" w:rsidR="001F49D9" w:rsidRPr="00CB400E" w:rsidRDefault="001F49D9" w:rsidP="00CB400E">
            <w:pPr>
              <w:jc w:val="center"/>
            </w:pPr>
            <w:r w:rsidRPr="00CB400E">
              <w:t>108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10994" w14:textId="241CF6D9" w:rsidR="001F49D9" w:rsidRPr="00F455FC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1,100) = 360.81</w:t>
            </w:r>
            <w:r>
              <w:t xml:space="preserve">, </w:t>
            </w:r>
            <w:r>
              <w:br/>
            </w:r>
            <w:r w:rsidRPr="00CB400E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93F58" w14:textId="5509470D" w:rsidR="001F49D9" w:rsidRPr="00F455FC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2,100) = 1.59</w:t>
            </w:r>
            <w:r>
              <w:t>,</w:t>
            </w:r>
            <w:r>
              <w:br/>
            </w:r>
            <w:r w:rsidRPr="001F49D9">
              <w:rPr>
                <w:i/>
                <w:iCs/>
              </w:rPr>
              <w:t>p</w:t>
            </w:r>
            <w:r>
              <w:t xml:space="preserve"> = .209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5EAED" w14:textId="2ECE8A89" w:rsidR="001F49D9" w:rsidRPr="00F455FC" w:rsidRDefault="001F49D9" w:rsidP="00CB400E">
            <w:pPr>
              <w:jc w:val="center"/>
            </w:pPr>
            <w:r w:rsidRPr="00F455FC">
              <w:t>.0</w:t>
            </w:r>
            <w:r>
              <w:t>3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E25EBD" w14:textId="77777777" w:rsidR="001F49D9" w:rsidRPr="00F455FC" w:rsidRDefault="001F49D9" w:rsidP="00CB400E">
            <w:pPr>
              <w:jc w:val="center"/>
            </w:pPr>
            <w:r w:rsidRPr="00F455FC">
              <w:t>None</w:t>
            </w:r>
          </w:p>
        </w:tc>
      </w:tr>
      <w:tr w:rsidR="000571EC" w:rsidRPr="00F455FC" w14:paraId="1B694040" w14:textId="77777777" w:rsidTr="000571EC">
        <w:trPr>
          <w:trHeight w:val="1678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F7210" w14:textId="6D13C150" w:rsidR="001F49D9" w:rsidRPr="00F455FC" w:rsidRDefault="00C32BFE" w:rsidP="00CB40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ANAS Positive </w:t>
            </w:r>
            <w:proofErr w:type="spellStart"/>
            <w:r>
              <w:rPr>
                <w:i/>
                <w:iCs/>
              </w:rPr>
              <w:t>Affect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C130" w14:textId="570FED3D" w:rsidR="001F49D9" w:rsidRPr="00CB400E" w:rsidRDefault="001F49D9" w:rsidP="00CB400E">
            <w:pPr>
              <w:jc w:val="center"/>
            </w:pPr>
            <w:r w:rsidRPr="00CB400E">
              <w:t>107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7981E" w14:textId="38288AC8" w:rsidR="001F49D9" w:rsidRPr="00F455FC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1,99) = 134.66</w:t>
            </w:r>
            <w:r>
              <w:t>,</w:t>
            </w:r>
            <w:r>
              <w:br/>
            </w:r>
            <w:r w:rsidRPr="00CB400E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1CDB7" w14:textId="77777777" w:rsidR="001F49D9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2,99) = 3.40</w:t>
            </w:r>
            <w:r>
              <w:t>,</w:t>
            </w:r>
          </w:p>
          <w:p w14:paraId="1AB39B9B" w14:textId="5472B91B" w:rsidR="001F49D9" w:rsidRPr="00F455FC" w:rsidRDefault="001F49D9" w:rsidP="00CB400E">
            <w:pPr>
              <w:jc w:val="center"/>
            </w:pPr>
            <w:r w:rsidRPr="001F49D9">
              <w:rPr>
                <w:i/>
                <w:iCs/>
              </w:rPr>
              <w:t>p</w:t>
            </w:r>
            <w:r>
              <w:t xml:space="preserve"> = .03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1B46B" w14:textId="1A2766D5" w:rsidR="001F49D9" w:rsidRPr="00F455FC" w:rsidRDefault="001F49D9" w:rsidP="00CB400E">
            <w:pPr>
              <w:jc w:val="center"/>
            </w:pPr>
            <w:r w:rsidRPr="00F455FC">
              <w:t>.0</w:t>
            </w:r>
            <w:r>
              <w:t>6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C324D8" w14:textId="3DFBBEBC" w:rsidR="001F49D9" w:rsidRPr="00F455FC" w:rsidRDefault="001F49D9" w:rsidP="00CB40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PA</w:t>
            </w:r>
            <w:r w:rsidRPr="00F455FC">
              <w:rPr>
                <w:lang w:val="en-US"/>
              </w:rPr>
              <w:t xml:space="preserve"> &gt; </w:t>
            </w:r>
            <w:r>
              <w:rPr>
                <w:lang w:val="en-US"/>
              </w:rPr>
              <w:t>MM</w:t>
            </w:r>
            <w:r w:rsidRPr="00F455FC">
              <w:rPr>
                <w:lang w:val="en-US"/>
              </w:rPr>
              <w:t xml:space="preserve">, </w:t>
            </w:r>
            <w:r w:rsidR="000571EC">
              <w:rPr>
                <w:lang w:val="en-US"/>
              </w:rPr>
              <w:br/>
            </w:r>
            <w:r w:rsidRPr="00F455FC">
              <w:t>Δ</w:t>
            </w:r>
            <w:r w:rsidRPr="00F455FC">
              <w:rPr>
                <w:lang w:val="en-US"/>
              </w:rPr>
              <w:t xml:space="preserve"> = 0.34, </w:t>
            </w:r>
            <w:r w:rsidR="000571EC">
              <w:rPr>
                <w:lang w:val="en-US"/>
              </w:rPr>
              <w:br/>
            </w:r>
            <w:r w:rsidRPr="00F455FC">
              <w:rPr>
                <w:lang w:val="en-US"/>
              </w:rPr>
              <w:t xml:space="preserve">95% </w:t>
            </w:r>
            <w:r w:rsidRPr="00F455FC">
              <w:rPr>
                <w:i/>
                <w:iCs/>
                <w:lang w:val="en-US"/>
              </w:rPr>
              <w:t>CI</w:t>
            </w:r>
            <w:r w:rsidRPr="00F455FC">
              <w:rPr>
                <w:lang w:val="en-US"/>
              </w:rPr>
              <w:t xml:space="preserve"> [0.02, 0.67], </w:t>
            </w:r>
            <w:r w:rsidRPr="00F455FC">
              <w:rPr>
                <w:i/>
                <w:iCs/>
                <w:lang w:val="en-US"/>
              </w:rPr>
              <w:t>p</w:t>
            </w:r>
            <w:r w:rsidRPr="00F455FC">
              <w:rPr>
                <w:lang w:val="en-US"/>
              </w:rPr>
              <w:t xml:space="preserve"> = .037</w:t>
            </w:r>
          </w:p>
        </w:tc>
      </w:tr>
      <w:tr w:rsidR="000571EC" w:rsidRPr="00F455FC" w14:paraId="4BA67FAF" w14:textId="77777777" w:rsidTr="000571EC">
        <w:trPr>
          <w:trHeight w:val="1111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29032" w14:textId="606AF7A8" w:rsidR="001F49D9" w:rsidRPr="00F455FC" w:rsidRDefault="00C32BFE" w:rsidP="00CB400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PANAS Negative </w:t>
            </w:r>
            <w:proofErr w:type="spellStart"/>
            <w:r>
              <w:rPr>
                <w:i/>
                <w:iCs/>
              </w:rPr>
              <w:t>Affect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91BA3" w14:textId="3A833B4C" w:rsidR="001F49D9" w:rsidRPr="00CB400E" w:rsidRDefault="001F49D9" w:rsidP="00CB400E">
            <w:pPr>
              <w:jc w:val="center"/>
            </w:pPr>
            <w:r w:rsidRPr="00CB400E">
              <w:t>107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2A9CD" w14:textId="291FDAEF" w:rsidR="001F49D9" w:rsidRPr="00F455FC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1,99) = 133.95</w:t>
            </w:r>
            <w:r>
              <w:t>,</w:t>
            </w:r>
            <w:r>
              <w:br/>
            </w:r>
            <w:r w:rsidRPr="00CB400E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68FCEE" w14:textId="41BBD27A" w:rsidR="001F49D9" w:rsidRPr="00F455FC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2,99) = 0.71</w:t>
            </w:r>
            <w:r>
              <w:t>,</w:t>
            </w:r>
            <w:r>
              <w:br/>
            </w:r>
            <w:r w:rsidRPr="001F49D9">
              <w:rPr>
                <w:i/>
                <w:iCs/>
              </w:rPr>
              <w:t>p</w:t>
            </w:r>
            <w:r>
              <w:t xml:space="preserve"> = .49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5D07C" w14:textId="55D73F6A" w:rsidR="001F49D9" w:rsidRPr="00F455FC" w:rsidRDefault="001F49D9" w:rsidP="00CB400E">
            <w:pPr>
              <w:jc w:val="center"/>
            </w:pPr>
            <w:r w:rsidRPr="00F455FC">
              <w:t>.0</w:t>
            </w:r>
            <w:r>
              <w:t>1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C0F5E" w14:textId="77777777" w:rsidR="001F49D9" w:rsidRPr="00F455FC" w:rsidRDefault="001F49D9" w:rsidP="00CB400E">
            <w:pPr>
              <w:jc w:val="center"/>
            </w:pPr>
            <w:r w:rsidRPr="00F455FC">
              <w:t>None</w:t>
            </w:r>
          </w:p>
        </w:tc>
      </w:tr>
      <w:tr w:rsidR="000571EC" w:rsidRPr="00F455FC" w14:paraId="371614B6" w14:textId="77777777" w:rsidTr="000571EC">
        <w:trPr>
          <w:trHeight w:val="1111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D440D" w14:textId="2A7E405D" w:rsidR="001F49D9" w:rsidRPr="00F455FC" w:rsidRDefault="00C32BFE" w:rsidP="00CB400E">
            <w:pPr>
              <w:rPr>
                <w:i/>
                <w:iCs/>
              </w:rPr>
            </w:pPr>
            <w:r>
              <w:rPr>
                <w:i/>
                <w:iCs/>
              </w:rPr>
              <w:t>STAI (</w:t>
            </w:r>
            <w:proofErr w:type="spellStart"/>
            <w:r>
              <w:rPr>
                <w:i/>
                <w:iCs/>
              </w:rPr>
              <w:t>state</w:t>
            </w:r>
            <w:proofErr w:type="spellEnd"/>
            <w:r>
              <w:rPr>
                <w:i/>
                <w:iCs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F431" w14:textId="202CDA39" w:rsidR="001F49D9" w:rsidRPr="00CB400E" w:rsidRDefault="001F49D9" w:rsidP="00CB400E">
            <w:pPr>
              <w:jc w:val="center"/>
            </w:pPr>
            <w:r w:rsidRPr="00CB400E">
              <w:t>106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BDE51" w14:textId="77777777" w:rsidR="001F49D9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1,98) = 256.46</w:t>
            </w:r>
            <w:r>
              <w:t>,</w:t>
            </w:r>
          </w:p>
          <w:p w14:paraId="59A87AA4" w14:textId="2380B52E" w:rsidR="001F49D9" w:rsidRPr="00F455FC" w:rsidRDefault="001F49D9" w:rsidP="00CB400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 w:rsidRPr="00CB400E">
              <w:t>&lt; .00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FB51E3" w14:textId="77777777" w:rsidR="001F49D9" w:rsidRDefault="001F49D9" w:rsidP="00CB400E">
            <w:pPr>
              <w:jc w:val="center"/>
            </w:pPr>
            <w:r w:rsidRPr="00F455FC">
              <w:rPr>
                <w:i/>
                <w:iCs/>
              </w:rPr>
              <w:t>F</w:t>
            </w:r>
            <w:r w:rsidRPr="00F455FC">
              <w:t>(2,98) = 0.96</w:t>
            </w:r>
            <w:r>
              <w:t>,</w:t>
            </w:r>
          </w:p>
          <w:p w14:paraId="2F75D034" w14:textId="69AF870E" w:rsidR="001F49D9" w:rsidRPr="00F455FC" w:rsidRDefault="001F49D9" w:rsidP="00CB400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 w:rsidRPr="001F49D9">
              <w:t>= .38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B7E64" w14:textId="0C31C5C3" w:rsidR="001F49D9" w:rsidRPr="00F455FC" w:rsidRDefault="001F49D9" w:rsidP="00CB400E">
            <w:pPr>
              <w:jc w:val="center"/>
            </w:pPr>
            <w:r w:rsidRPr="00F455FC">
              <w:t>.0</w:t>
            </w:r>
            <w:r w:rsidRPr="001F49D9">
              <w:t>2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CBE1B" w14:textId="5EBAD632" w:rsidR="001F49D9" w:rsidRPr="00F455FC" w:rsidRDefault="000571EC" w:rsidP="00CB400E">
            <w:pPr>
              <w:jc w:val="center"/>
              <w:rPr>
                <w:i/>
                <w:iCs/>
              </w:rPr>
            </w:pPr>
            <w:r w:rsidRPr="00F455FC">
              <w:t>None</w:t>
            </w:r>
          </w:p>
        </w:tc>
      </w:tr>
    </w:tbl>
    <w:p w14:paraId="28CB35B6" w14:textId="36EA93BA" w:rsidR="00EB6C1C" w:rsidRDefault="00F455FC">
      <w:pPr>
        <w:rPr>
          <w:lang w:val="en-US"/>
        </w:rPr>
      </w:pPr>
      <w:r w:rsidRPr="00F455FC">
        <w:rPr>
          <w:i/>
          <w:iCs/>
          <w:lang w:val="en-US"/>
        </w:rPr>
        <w:t xml:space="preserve">Note. </w:t>
      </w:r>
      <w:r w:rsidRPr="00F455FC">
        <w:rPr>
          <w:lang w:val="en-US"/>
        </w:rPr>
        <w:t xml:space="preserve">Autoregressive ANCOVA models predicted each post-intervention outcome from its respective baseline value, group, </w:t>
      </w:r>
      <w:r>
        <w:rPr>
          <w:lang w:val="en-US"/>
        </w:rPr>
        <w:t>gender</w:t>
      </w:r>
      <w:r w:rsidRPr="00F455FC">
        <w:rPr>
          <w:lang w:val="en-US"/>
        </w:rPr>
        <w:t xml:space="preserve">, age, </w:t>
      </w:r>
      <w:r>
        <w:rPr>
          <w:lang w:val="en-US"/>
        </w:rPr>
        <w:t>leisure-time</w:t>
      </w:r>
      <w:r w:rsidRPr="00F455FC">
        <w:rPr>
          <w:lang w:val="en-US"/>
        </w:rPr>
        <w:t xml:space="preserve"> physical activity, and student status. ESPA = Endurance and strength physical activity group; MM = Mindfulness Meditation;</w:t>
      </w:r>
      <w:r>
        <w:rPr>
          <w:lang w:val="en-US"/>
        </w:rPr>
        <w:t xml:space="preserve"> </w:t>
      </w:r>
      <w:r w:rsidRPr="00F455FC">
        <w:rPr>
          <w:lang w:val="en-US"/>
        </w:rPr>
        <w:t>PSQ = Perceived Stress Questionnaire (</w:t>
      </w:r>
      <w:r w:rsidRPr="00F455FC">
        <w:rPr>
          <w:rFonts w:eastAsiaTheme="minorHAnsi"/>
          <w:snapToGrid w:val="0"/>
          <w:lang w:val="en-US" w:eastAsia="en-US"/>
        </w:rPr>
        <w:t>German modified version</w:t>
      </w:r>
      <w:r w:rsidRPr="00F455FC">
        <w:rPr>
          <w:rFonts w:eastAsiaTheme="minorHAnsi"/>
          <w:b/>
          <w:snapToGrid w:val="0"/>
          <w:lang w:val="en-US" w:eastAsia="en-US"/>
        </w:rPr>
        <w:t xml:space="preserve">; </w:t>
      </w:r>
      <w:proofErr w:type="spellStart"/>
      <w:r w:rsidRPr="00F455FC">
        <w:rPr>
          <w:rFonts w:eastAsiaTheme="minorHAnsi"/>
          <w:bCs/>
          <w:snapToGrid w:val="0"/>
          <w:lang w:val="en-US" w:eastAsia="en-US"/>
        </w:rPr>
        <w:t>Fliege</w:t>
      </w:r>
      <w:proofErr w:type="spellEnd"/>
      <w:r w:rsidRPr="00F455FC">
        <w:rPr>
          <w:rFonts w:eastAsiaTheme="minorHAnsi"/>
          <w:bCs/>
          <w:snapToGrid w:val="0"/>
          <w:lang w:val="en-US" w:eastAsia="en-US"/>
        </w:rPr>
        <w:t xml:space="preserve"> et al., 200</w:t>
      </w:r>
      <w:r w:rsidRPr="00F455FC">
        <w:rPr>
          <w:bCs/>
          <w:snapToGrid w:val="0"/>
          <w:lang w:val="en-US"/>
        </w:rPr>
        <w:t xml:space="preserve">9); </w:t>
      </w:r>
      <w:r w:rsidRPr="00F455FC">
        <w:rPr>
          <w:lang w:val="en-US"/>
        </w:rPr>
        <w:t>PANAS = Positive and Negative Affect Schedule (</w:t>
      </w:r>
      <w:r w:rsidRPr="00F455FC">
        <w:rPr>
          <w:rFonts w:eastAsiaTheme="minorHAnsi"/>
          <w:snapToGrid w:val="0"/>
          <w:lang w:val="en-US" w:eastAsia="en-US"/>
        </w:rPr>
        <w:t xml:space="preserve">German version by Breyer, and </w:t>
      </w:r>
      <w:proofErr w:type="spellStart"/>
      <w:r w:rsidRPr="00F455FC">
        <w:rPr>
          <w:rFonts w:eastAsiaTheme="minorHAnsi"/>
          <w:snapToGrid w:val="0"/>
          <w:lang w:val="en-US" w:eastAsia="en-US"/>
        </w:rPr>
        <w:t>Bluemke</w:t>
      </w:r>
      <w:proofErr w:type="spellEnd"/>
      <w:r w:rsidRPr="00F455FC">
        <w:rPr>
          <w:rFonts w:eastAsiaTheme="minorHAnsi"/>
          <w:bCs/>
          <w:snapToGrid w:val="0"/>
          <w:lang w:val="en-US" w:eastAsia="en-US"/>
        </w:rPr>
        <w:t>, 2016</w:t>
      </w:r>
      <w:r w:rsidRPr="00F455FC">
        <w:rPr>
          <w:bCs/>
          <w:snapToGrid w:val="0"/>
          <w:lang w:val="en-US"/>
        </w:rPr>
        <w:t xml:space="preserve">); </w:t>
      </w:r>
      <w:r w:rsidRPr="00F455FC">
        <w:rPr>
          <w:lang w:val="en-US"/>
        </w:rPr>
        <w:t>STAI = State and Trait Anxiety Inventory (Laux et al., 1981).</w:t>
      </w:r>
      <w:r>
        <w:rPr>
          <w:lang w:val="en-US"/>
        </w:rPr>
        <w:t xml:space="preserve"> </w:t>
      </w:r>
      <w:r w:rsidRPr="00F455FC">
        <w:rPr>
          <w:lang w:val="en-US"/>
        </w:rPr>
        <w:t xml:space="preserve">Pairwise group comparisons were Holm-adjusted. Partial </w:t>
      </w:r>
      <w:r>
        <w:t>η</w:t>
      </w:r>
      <w:r w:rsidRPr="00F455FC">
        <w:rPr>
          <w:lang w:val="en-US"/>
        </w:rPr>
        <w:t>² values refer to the group effect.</w:t>
      </w:r>
    </w:p>
    <w:p w14:paraId="60321757" w14:textId="7CB65D76" w:rsidR="000571EC" w:rsidRDefault="000571EC">
      <w:pPr>
        <w:rPr>
          <w:lang w:val="en-US"/>
        </w:rPr>
      </w:pPr>
    </w:p>
    <w:p w14:paraId="7B2C778B" w14:textId="575B6C6E" w:rsidR="000571EC" w:rsidRPr="004B77FD" w:rsidRDefault="000571EC">
      <w:pPr>
        <w:rPr>
          <w:lang w:val="en-US"/>
        </w:rPr>
      </w:pPr>
      <w:r w:rsidRPr="000571EC">
        <w:rPr>
          <w:lang w:val="en-US"/>
        </w:rPr>
        <w:t xml:space="preserve">As a sensitivity analysis complementing the mixed models, autoregressive ANCOVA models were fitted for post-intervention perceived stress, positive affect, negative affect, and state anxiety, controlling for the respective baseline score, group, </w:t>
      </w:r>
      <w:r>
        <w:rPr>
          <w:lang w:val="en-US"/>
        </w:rPr>
        <w:t>gender</w:t>
      </w:r>
      <w:r w:rsidRPr="000571EC">
        <w:rPr>
          <w:lang w:val="en-US"/>
        </w:rPr>
        <w:t xml:space="preserve">, age, </w:t>
      </w:r>
      <w:r>
        <w:rPr>
          <w:lang w:val="en-US"/>
        </w:rPr>
        <w:t>leisure-time</w:t>
      </w:r>
      <w:r w:rsidRPr="000571EC">
        <w:rPr>
          <w:lang w:val="en-US"/>
        </w:rPr>
        <w:t xml:space="preserve"> physical activity, and student status. In all models, the baseline score significantly predicted the post-intervention outcome (all </w:t>
      </w:r>
      <w:proofErr w:type="spellStart"/>
      <w:r w:rsidRPr="000571EC">
        <w:rPr>
          <w:rStyle w:val="Hervorhebung"/>
          <w:rFonts w:eastAsiaTheme="majorEastAsia"/>
          <w:lang w:val="en-US"/>
        </w:rPr>
        <w:t>ps</w:t>
      </w:r>
      <w:proofErr w:type="spellEnd"/>
      <w:r w:rsidRPr="000571EC">
        <w:rPr>
          <w:lang w:val="en-US"/>
        </w:rPr>
        <w:t xml:space="preserve"> &lt; .001). A significant group effect emerged only for positive affect, </w:t>
      </w:r>
      <w:r w:rsidRPr="000571EC">
        <w:rPr>
          <w:rStyle w:val="Hervorhebung"/>
          <w:rFonts w:eastAsiaTheme="majorEastAsia"/>
          <w:lang w:val="en-US"/>
        </w:rPr>
        <w:t>F</w:t>
      </w:r>
      <w:r w:rsidRPr="000571EC">
        <w:rPr>
          <w:lang w:val="en-US"/>
        </w:rPr>
        <w:t xml:space="preserve">(2, 99) = 3.40, </w:t>
      </w:r>
      <w:r w:rsidRPr="000571EC">
        <w:rPr>
          <w:rStyle w:val="Hervorhebung"/>
          <w:rFonts w:eastAsiaTheme="majorEastAsia"/>
          <w:lang w:val="en-US"/>
        </w:rPr>
        <w:t>p</w:t>
      </w:r>
      <w:r w:rsidRPr="000571EC">
        <w:rPr>
          <w:lang w:val="en-US"/>
        </w:rPr>
        <w:t xml:space="preserve"> = .037, partial </w:t>
      </w:r>
      <w:r>
        <w:t>η</w:t>
      </w:r>
      <w:r w:rsidRPr="000571EC">
        <w:rPr>
          <w:lang w:val="en-US"/>
        </w:rPr>
        <w:t xml:space="preserve">² = .06. Holm-adjusted pairwise comparisons indicated that </w:t>
      </w:r>
      <w:r>
        <w:rPr>
          <w:lang w:val="en-US"/>
        </w:rPr>
        <w:t>the endurance and strength group</w:t>
      </w:r>
      <w:r w:rsidRPr="000571EC">
        <w:rPr>
          <w:lang w:val="en-US"/>
        </w:rPr>
        <w:t xml:space="preserve"> showed higher adjusted positive affect than </w:t>
      </w:r>
      <w:r>
        <w:rPr>
          <w:lang w:val="en-US"/>
        </w:rPr>
        <w:t>the mindfulness meditation group</w:t>
      </w:r>
      <w:r w:rsidRPr="000571EC">
        <w:rPr>
          <w:lang w:val="en-US"/>
        </w:rPr>
        <w:t xml:space="preserve">, mean difference = 0.34, </w:t>
      </w:r>
      <w:r w:rsidRPr="000571EC">
        <w:rPr>
          <w:i/>
          <w:iCs/>
          <w:lang w:val="en-US"/>
        </w:rPr>
        <w:t>95% CI</w:t>
      </w:r>
      <w:r w:rsidRPr="000571EC">
        <w:rPr>
          <w:lang w:val="en-US"/>
        </w:rPr>
        <w:t xml:space="preserve"> [0.02, 0.67], </w:t>
      </w:r>
      <w:r w:rsidRPr="000571EC">
        <w:rPr>
          <w:rStyle w:val="Hervorhebung"/>
          <w:rFonts w:eastAsiaTheme="majorEastAsia"/>
          <w:lang w:val="en-US"/>
        </w:rPr>
        <w:t>p</w:t>
      </w:r>
      <w:r w:rsidRPr="000571EC">
        <w:rPr>
          <w:lang w:val="en-US"/>
        </w:rPr>
        <w:t xml:space="preserve"> = .037, </w:t>
      </w:r>
      <w:r w:rsidRPr="000571EC">
        <w:rPr>
          <w:rStyle w:val="Hervorhebung"/>
          <w:rFonts w:eastAsiaTheme="majorEastAsia"/>
          <w:lang w:val="en-US"/>
        </w:rPr>
        <w:t>d</w:t>
      </w:r>
      <w:r w:rsidRPr="000571EC">
        <w:rPr>
          <w:lang w:val="en-US"/>
        </w:rPr>
        <w:t xml:space="preserve"> = 0.65. No significant group effects were observed for perceived stress, negative affect, or state anxiety (all </w:t>
      </w:r>
      <w:proofErr w:type="spellStart"/>
      <w:r w:rsidRPr="000571EC">
        <w:rPr>
          <w:rStyle w:val="Hervorhebung"/>
          <w:rFonts w:eastAsiaTheme="majorEastAsia"/>
          <w:lang w:val="en-US"/>
        </w:rPr>
        <w:t>ps</w:t>
      </w:r>
      <w:proofErr w:type="spellEnd"/>
      <w:r w:rsidRPr="000571EC">
        <w:rPr>
          <w:lang w:val="en-US"/>
        </w:rPr>
        <w:t xml:space="preserve"> ≥ .209). </w:t>
      </w:r>
      <w:r w:rsidR="004B77FD" w:rsidRPr="004B77FD">
        <w:rPr>
          <w:lang w:val="en-US"/>
        </w:rPr>
        <w:t>These findings were broadly consistent with the mixed-model results, which showed overall improvements over time and only limited evidence for differential group effects.</w:t>
      </w:r>
    </w:p>
    <w:sectPr w:rsidR="000571EC" w:rsidRPr="004B77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41EB7"/>
    <w:multiLevelType w:val="multilevel"/>
    <w:tmpl w:val="34449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1C"/>
    <w:rsid w:val="00016A05"/>
    <w:rsid w:val="000571EC"/>
    <w:rsid w:val="001F49D9"/>
    <w:rsid w:val="004B77FD"/>
    <w:rsid w:val="00C32BFE"/>
    <w:rsid w:val="00CB400E"/>
    <w:rsid w:val="00EB6C1C"/>
    <w:rsid w:val="00EE2995"/>
    <w:rsid w:val="00F4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E28CB"/>
  <w15:chartTrackingRefBased/>
  <w15:docId w15:val="{876BCB6A-5E5C-614B-B45B-428F6EFD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6C1C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6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6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6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6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6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6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6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6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6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6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B6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6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6C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6C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6C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6C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6C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6C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6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6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6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6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6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6C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6C1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6C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6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6C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6C1C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EB6C1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EB6C1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EB6C1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rd"/>
    <w:qFormat/>
    <w:rsid w:val="00EB6C1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EB6C1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EB6C1C"/>
    <w:rPr>
      <w:color w:val="666666"/>
    </w:rPr>
  </w:style>
  <w:style w:type="paragraph" w:styleId="StandardWeb">
    <w:name w:val="Normal (Web)"/>
    <w:basedOn w:val="Standard"/>
    <w:uiPriority w:val="99"/>
    <w:unhideWhenUsed/>
    <w:rsid w:val="00EB6C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EB6C1C"/>
  </w:style>
  <w:style w:type="character" w:styleId="Hervorhebung">
    <w:name w:val="Emphasis"/>
    <w:basedOn w:val="Absatz-Standardschriftart"/>
    <w:uiPriority w:val="20"/>
    <w:qFormat/>
    <w:rsid w:val="00EB6C1C"/>
    <w:rPr>
      <w:i/>
      <w:iCs/>
    </w:rPr>
  </w:style>
  <w:style w:type="table" w:styleId="Tabellenraster">
    <w:name w:val="Table Grid"/>
    <w:basedOn w:val="NormaleTabelle"/>
    <w:uiPriority w:val="39"/>
    <w:rsid w:val="00EB6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lative">
    <w:name w:val="relative"/>
    <w:basedOn w:val="Absatz-Standardschriftart"/>
    <w:rsid w:val="00EB6C1C"/>
  </w:style>
  <w:style w:type="paragraph" w:customStyle="1" w:styleId="not-prose">
    <w:name w:val="not-prose"/>
    <w:basedOn w:val="Standard"/>
    <w:rsid w:val="00EB6C1C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EB6C1C"/>
    <w:rPr>
      <w:b/>
      <w:bCs/>
    </w:rPr>
  </w:style>
  <w:style w:type="character" w:styleId="HTMLCode">
    <w:name w:val="HTML Code"/>
    <w:basedOn w:val="Absatz-Standardschriftart"/>
    <w:uiPriority w:val="99"/>
    <w:semiHidden/>
    <w:unhideWhenUsed/>
    <w:rsid w:val="00F455FC"/>
    <w:rPr>
      <w:rFonts w:ascii="Courier New" w:eastAsia="Times New Roman" w:hAnsi="Courier New" w:cs="Courier New"/>
      <w:sz w:val="20"/>
      <w:szCs w:val="20"/>
    </w:rPr>
  </w:style>
  <w:style w:type="table" w:styleId="TabellemithellemGitternetz">
    <w:name w:val="Grid Table Light"/>
    <w:basedOn w:val="NormaleTabelle"/>
    <w:uiPriority w:val="40"/>
    <w:rsid w:val="00CB40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Marschin</dc:creator>
  <cp:keywords/>
  <dc:description/>
  <cp:lastModifiedBy>Verena</cp:lastModifiedBy>
  <cp:revision>7</cp:revision>
  <dcterms:created xsi:type="dcterms:W3CDTF">2025-11-16T08:46:00Z</dcterms:created>
  <dcterms:modified xsi:type="dcterms:W3CDTF">2026-03-10T22:55:00Z</dcterms:modified>
</cp:coreProperties>
</file>